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F51" w:rsidRPr="00684B8A" w:rsidRDefault="00684B8A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684B8A">
        <w:rPr>
          <w:rFonts w:ascii="Times New Roman" w:hAnsi="Times New Roman" w:cs="Times New Roman"/>
          <w:szCs w:val="21"/>
        </w:rPr>
        <w:t xml:space="preserve">Supplementary Table </w:t>
      </w:r>
      <w:r w:rsidR="007D4CA1" w:rsidRPr="00684B8A">
        <w:rPr>
          <w:rFonts w:ascii="Times New Roman" w:hAnsi="Times New Roman" w:cs="Times New Roman"/>
          <w:szCs w:val="21"/>
        </w:rPr>
        <w:t>7 Statistics of genotype of ERV1 inbred F2 lines</w:t>
      </w:r>
    </w:p>
    <w:tbl>
      <w:tblPr>
        <w:tblW w:w="870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"/>
        <w:gridCol w:w="1462"/>
        <w:gridCol w:w="1242"/>
        <w:gridCol w:w="1003"/>
        <w:gridCol w:w="986"/>
        <w:gridCol w:w="951"/>
        <w:gridCol w:w="876"/>
        <w:gridCol w:w="1211"/>
      </w:tblGrid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46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pulation</w:t>
            </w:r>
          </w:p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24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ered</w:t>
            </w:r>
          </w:p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tes</w:t>
            </w:r>
          </w:p>
        </w:tc>
        <w:tc>
          <w:tcPr>
            <w:tcW w:w="100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mo</w:t>
            </w:r>
          </w:p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SNPs</w:t>
            </w:r>
          </w:p>
        </w:tc>
        <w:tc>
          <w:tcPr>
            <w:tcW w:w="98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te</w:t>
            </w:r>
            <w:proofErr w:type="spellEnd"/>
          </w:p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SNPs</w:t>
            </w:r>
          </w:p>
        </w:tc>
        <w:tc>
          <w:tcPr>
            <w:tcW w:w="95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tation</w:t>
            </w:r>
          </w:p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ss data</w:t>
            </w:r>
          </w:p>
        </w:tc>
        <w:tc>
          <w:tcPr>
            <w:tcW w:w="121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io of homo-SNPs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6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62</w:t>
            </w:r>
          </w:p>
        </w:tc>
        <w:tc>
          <w:tcPr>
            <w:tcW w:w="100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42</w:t>
            </w:r>
          </w:p>
        </w:tc>
        <w:tc>
          <w:tcPr>
            <w:tcW w:w="98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9</w:t>
            </w:r>
          </w:p>
        </w:tc>
        <w:tc>
          <w:tcPr>
            <w:tcW w:w="951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87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69</w:t>
            </w:r>
          </w:p>
        </w:tc>
        <w:tc>
          <w:tcPr>
            <w:tcW w:w="1211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9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9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2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4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7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9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3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4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3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1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2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3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7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7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1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5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5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8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3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9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1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0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1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99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7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1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4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3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7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1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4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5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8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0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4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2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6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0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8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1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2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1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60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5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3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2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1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52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4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7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7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9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1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7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3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5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74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0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8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4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5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3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7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6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8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6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4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3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0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1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7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2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1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3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9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3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9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3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5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9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4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7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0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9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8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9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3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4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6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3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6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2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8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2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4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9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7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1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4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5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2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53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1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6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53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5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7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9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1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84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7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5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4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3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2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0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0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8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8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8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4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3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8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1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5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4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5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6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7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9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3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04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7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6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5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2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1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1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8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8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8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4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0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6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6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6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7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7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3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2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6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8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8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6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2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8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2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5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5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5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6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03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3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9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9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7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3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5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4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1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4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5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1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3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5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4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9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8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6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8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5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4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2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7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2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3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5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1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7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3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5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3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43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8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4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6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66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7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9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6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.1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7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6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9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6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0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0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9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9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3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8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47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7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8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5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1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3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4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9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9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40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4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5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2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9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9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2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6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3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0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9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9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9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3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1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40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5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3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3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9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68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1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4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2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6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1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6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1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8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6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0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5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7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3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3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9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4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7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5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6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1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4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3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8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9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1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9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1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2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6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8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6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9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05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2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1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7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5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4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9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3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9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3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6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2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6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9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7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8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7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5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9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4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7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8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6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9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9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8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3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2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0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0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7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9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2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5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5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0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4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9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6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1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3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.8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8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7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5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7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2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4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5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0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1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6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1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2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8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5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2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.4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4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2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9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8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1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2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2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8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2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2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4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7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9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7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8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7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5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8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4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0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9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7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45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4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7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3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4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4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8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3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2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9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1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0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9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8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3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3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4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3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41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4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6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1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5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9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0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3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3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4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3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8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1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1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3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1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9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0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4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3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7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4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6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9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8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47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4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2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5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.9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00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9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0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2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5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8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8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5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9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9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9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8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3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6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5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7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7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74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1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8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2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.6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1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0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0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5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3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3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9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4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8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3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4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0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6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8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7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6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1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66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2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3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6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5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3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2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9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0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3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2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0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1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4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0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6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2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.0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8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2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53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4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2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5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2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7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2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8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9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7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4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9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2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6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5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96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9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9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3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6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4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0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3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.4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36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0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5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6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5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4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9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2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9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4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29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7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4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0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2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99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6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2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3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1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2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3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0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0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9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8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9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3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2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98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3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5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3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1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77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7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.7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6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2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1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7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8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11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3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2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6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1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8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1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1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8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0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0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2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37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2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0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0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5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53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0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1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02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255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63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84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7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.60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43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9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42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8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.66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5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76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61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3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9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34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8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3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2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530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7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4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.69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45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1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2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7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5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47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20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8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38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7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65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9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5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13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8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02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4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71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12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15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1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95%</w:t>
            </w:r>
          </w:p>
        </w:tc>
      </w:tr>
      <w:tr w:rsidR="00932F51" w:rsidRPr="00684B8A">
        <w:trPr>
          <w:trHeight w:val="285"/>
          <w:jc w:val="center"/>
        </w:trPr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84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97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4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32F51" w:rsidRPr="00684B8A" w:rsidRDefault="007D4C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84B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28%</w:t>
            </w:r>
          </w:p>
        </w:tc>
      </w:tr>
      <w:bookmarkEnd w:id="0"/>
    </w:tbl>
    <w:p w:rsidR="00932F51" w:rsidRPr="00684B8A" w:rsidRDefault="00932F51">
      <w:pPr>
        <w:rPr>
          <w:rFonts w:ascii="Times New Roman" w:hAnsi="Times New Roman" w:cs="Times New Roman"/>
          <w:szCs w:val="21"/>
        </w:rPr>
      </w:pPr>
    </w:p>
    <w:sectPr w:rsidR="00932F51" w:rsidRPr="00684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E409EC"/>
    <w:rsid w:val="00684B8A"/>
    <w:rsid w:val="007D4CA1"/>
    <w:rsid w:val="00932F51"/>
    <w:rsid w:val="0A7534E9"/>
    <w:rsid w:val="18400452"/>
    <w:rsid w:val="34E409EC"/>
    <w:rsid w:val="36DF4076"/>
    <w:rsid w:val="3B79405D"/>
    <w:rsid w:val="606B5DF2"/>
    <w:rsid w:val="72A0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07</Words>
  <Characters>4772</Characters>
  <Application>Microsoft Office Word</Application>
  <DocSecurity>0</DocSecurity>
  <Lines>39</Lines>
  <Paragraphs>11</Paragraphs>
  <ScaleCrop>false</ScaleCrop>
  <Company>IT</Company>
  <LinksUpToDate>false</LinksUpToDate>
  <CharactersWithSpaces>5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3</cp:revision>
  <dcterms:created xsi:type="dcterms:W3CDTF">2017-07-26T02:57:00Z</dcterms:created>
  <dcterms:modified xsi:type="dcterms:W3CDTF">2020-09-0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